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B60" w:rsidRDefault="00182B60" w:rsidP="00182B60">
      <w:proofErr w:type="gramStart"/>
      <w:r w:rsidRPr="006A034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dditional file 1</w:t>
      </w:r>
      <w:r>
        <w:t>.</w:t>
      </w:r>
      <w:proofErr w:type="gramEnd"/>
      <w:r>
        <w:t xml:space="preserve"> </w:t>
      </w:r>
      <w:proofErr w:type="spellStart"/>
      <w:r>
        <w:rPr>
          <w:b/>
          <w:bCs/>
        </w:rPr>
        <w:t>Univariate</w:t>
      </w:r>
      <w:proofErr w:type="spellEnd"/>
      <w:r w:rsidRPr="006D3CB2">
        <w:rPr>
          <w:b/>
          <w:bCs/>
        </w:rPr>
        <w:t xml:space="preserve"> analysis of factors associated with poor TB treatment outcomes</w:t>
      </w:r>
      <w:r>
        <w:rPr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at </w:t>
      </w:r>
      <w:proofErr w:type="spellStart"/>
      <w:r>
        <w:rPr>
          <w:rFonts w:ascii="Times New Roman" w:hAnsi="Times New Roman"/>
          <w:b/>
          <w:bCs/>
        </w:rPr>
        <w:t>Kilifi</w:t>
      </w:r>
      <w:proofErr w:type="spellEnd"/>
      <w:r>
        <w:rPr>
          <w:rFonts w:ascii="Times New Roman" w:hAnsi="Times New Roman"/>
          <w:b/>
          <w:bCs/>
        </w:rPr>
        <w:t xml:space="preserve"> County from 2012 to 2019</w:t>
      </w:r>
      <w:r w:rsidRPr="006D3CB2">
        <w:rPr>
          <w:b/>
          <w:bCs/>
        </w:rPr>
        <w:t>.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134"/>
        <w:gridCol w:w="1843"/>
        <w:gridCol w:w="936"/>
      </w:tblGrid>
      <w:tr w:rsidR="00182B60" w:rsidRPr="0072340C" w:rsidTr="000226B7">
        <w:tc>
          <w:tcPr>
            <w:tcW w:w="34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First 3 months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Last 3 months</w:t>
            </w:r>
          </w:p>
        </w:tc>
      </w:tr>
      <w:tr w:rsidR="00182B60" w:rsidRPr="0072340C" w:rsidTr="000226B7"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60" w:rsidRPr="0072340C" w:rsidRDefault="00182B60" w:rsidP="000226B7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60" w:rsidRPr="0072340C" w:rsidRDefault="00182B60" w:rsidP="000226B7">
            <w:pPr>
              <w:spacing w:line="240" w:lineRule="auto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Crude HR (95%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60" w:rsidRPr="0072340C" w:rsidRDefault="00182B60" w:rsidP="000226B7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P-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60" w:rsidRPr="0072340C" w:rsidRDefault="00182B60" w:rsidP="000226B7">
            <w:pPr>
              <w:spacing w:line="240" w:lineRule="auto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Crude HR (95%CI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60" w:rsidRPr="0072340C" w:rsidRDefault="00182B60" w:rsidP="000226B7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P-value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06 (0.9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17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84 (0.7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0.98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Age in yea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8 to 30 year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31 to 40 year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06 (0.9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21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1 (0.9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34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41 to 50 year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04 (0.9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21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3 (0.9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42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51 + year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3 (1.0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29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30 (1.0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59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Patient typ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New case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-treatment case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90 (0.7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04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69 (1.3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06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TB typ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Pulmonary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proofErr w:type="spellStart"/>
            <w:r w:rsidRPr="0072340C">
              <w:rPr>
                <w:rFonts w:ascii="Times New Roman" w:hAnsi="Times New Roman"/>
                <w:sz w:val="20"/>
                <w:szCs w:val="20"/>
              </w:rPr>
              <w:t>Extrapulmonar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4 (0.9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31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01 (0.7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27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Nutrition statu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Undernourished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95 (0.8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06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4 (0.9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36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Normal BMI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 xml:space="preserve">Overweight 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84 (0.7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0.98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96 (0.7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23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HIV statu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HIV uninfected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HIV infected on ARV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09 (0.9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20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48 (1.2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73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HIV infected not on ARV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59 (1.1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11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54 (0.84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80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Unknown HIV statu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8 (0.7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76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68 (0.2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81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Sector of recruitment health facil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Public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Private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96 (0.86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08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08 (0.8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31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Prison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74 (0.4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15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64 (0.3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37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DOT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Family-based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Community volunteer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86 (0.6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08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02 (0.74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41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Health worker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94 (0.7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18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24 (0.9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69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 xml:space="preserve">Treatment regimen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RHZE/4RH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SRHZE/1RHZE/5RHE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87 (0.7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04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42 (1.1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84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RHZ/4RH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6 (0.74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80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4f8 (0.8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68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49 (0.6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3.59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.18 (1.0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4.59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Nutritional support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No support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01 (0.6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57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20 (0.6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42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Nutritional </w:t>
            </w:r>
            <w:proofErr w:type="spellStart"/>
            <w:r w:rsidRPr="0072340C">
              <w:rPr>
                <w:rFonts w:ascii="Times New Roman" w:hAnsi="Times New Roman"/>
                <w:sz w:val="20"/>
                <w:szCs w:val="20"/>
              </w:rPr>
              <w:t>counselling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82 (0.4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39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40 (0.1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26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2340C">
              <w:rPr>
                <w:rFonts w:ascii="Times New Roman" w:hAnsi="Times New Roman"/>
                <w:sz w:val="20"/>
                <w:szCs w:val="20"/>
              </w:rPr>
              <w:t>Counselling</w:t>
            </w:r>
            <w:proofErr w:type="spellEnd"/>
            <w:r w:rsidRPr="0072340C">
              <w:rPr>
                <w:rFonts w:ascii="Times New Roman" w:hAnsi="Times New Roman"/>
                <w:sz w:val="20"/>
                <w:szCs w:val="20"/>
              </w:rPr>
              <w:t xml:space="preserve"> &amp; food support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 xml:space="preserve">Food support &amp; no </w:t>
            </w:r>
            <w:proofErr w:type="spellStart"/>
            <w:r w:rsidRPr="0072340C">
              <w:rPr>
                <w:rFonts w:ascii="Times New Roman" w:hAnsi="Times New Roman"/>
                <w:sz w:val="20"/>
                <w:szCs w:val="20"/>
              </w:rPr>
              <w:t>counselling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90 (0.8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02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71 (0.5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0.86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Underlying conditio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80 (0.6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0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.99 (1.9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4.69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 xml:space="preserve">TB diagnosis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Bacteriologically confirmed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Clinical signs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16 (1.0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28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81 (0.6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0.94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Year of starting treatment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2F2F2" w:themeFill="background1" w:themeFillShade="F2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66 (1.2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14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40 (0.97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02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65 (1.3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08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69 (1.1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42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55 (1.2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96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.29 (1.6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3.26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39 (1.1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75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3.15 (2.24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4.42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701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73 (1.3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17)</w:t>
            </w:r>
          </w:p>
        </w:tc>
        <w:tc>
          <w:tcPr>
            <w:tcW w:w="1134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.92 (2.0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4.10)</w:t>
            </w:r>
          </w:p>
        </w:tc>
        <w:tc>
          <w:tcPr>
            <w:tcW w:w="936" w:type="dxa"/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tcBorders>
              <w:bottom w:val="nil"/>
            </w:tcBorders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91 (1.54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2.3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.61 (1.87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3.64)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82B60" w:rsidRPr="0072340C" w:rsidTr="000226B7">
        <w:trPr>
          <w:trHeight w:hRule="exact" w:val="284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2B60" w:rsidRPr="0072340C" w:rsidRDefault="00182B60" w:rsidP="000226B7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1.55 (1.24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1.9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2.47 (1.7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72340C">
              <w:rPr>
                <w:rFonts w:ascii="Times New Roman" w:hAnsi="Times New Roman"/>
                <w:sz w:val="20"/>
                <w:szCs w:val="20"/>
              </w:rPr>
              <w:t>3.49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2B60" w:rsidRPr="0072340C" w:rsidRDefault="00182B60" w:rsidP="000226B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340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:rsidR="00182B60" w:rsidRDefault="00182B60" w:rsidP="00182B60"/>
    <w:p w:rsidR="00182B60" w:rsidRDefault="00182B60" w:rsidP="00182B60"/>
    <w:p w:rsidR="008A5BFC" w:rsidRDefault="008A5BFC">
      <w:bookmarkStart w:id="0" w:name="_GoBack"/>
      <w:bookmarkEnd w:id="0"/>
    </w:p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B60"/>
    <w:rsid w:val="00001DDF"/>
    <w:rsid w:val="00022582"/>
    <w:rsid w:val="000305F9"/>
    <w:rsid w:val="00071D7A"/>
    <w:rsid w:val="000728C4"/>
    <w:rsid w:val="00075731"/>
    <w:rsid w:val="000919EB"/>
    <w:rsid w:val="000B4C90"/>
    <w:rsid w:val="000C62B3"/>
    <w:rsid w:val="000E1F8A"/>
    <w:rsid w:val="000F6EB1"/>
    <w:rsid w:val="00167FEA"/>
    <w:rsid w:val="00182B60"/>
    <w:rsid w:val="001B0B53"/>
    <w:rsid w:val="001E290F"/>
    <w:rsid w:val="001E4528"/>
    <w:rsid w:val="0022649C"/>
    <w:rsid w:val="00275090"/>
    <w:rsid w:val="002C09F9"/>
    <w:rsid w:val="002C237D"/>
    <w:rsid w:val="002C76C9"/>
    <w:rsid w:val="002E5AC3"/>
    <w:rsid w:val="00323DAD"/>
    <w:rsid w:val="00384205"/>
    <w:rsid w:val="00436B9D"/>
    <w:rsid w:val="004A3554"/>
    <w:rsid w:val="00561B0E"/>
    <w:rsid w:val="005652AC"/>
    <w:rsid w:val="005B04A8"/>
    <w:rsid w:val="0060472C"/>
    <w:rsid w:val="00631527"/>
    <w:rsid w:val="006A534E"/>
    <w:rsid w:val="00775CB9"/>
    <w:rsid w:val="00783D99"/>
    <w:rsid w:val="00791F11"/>
    <w:rsid w:val="008A5BFC"/>
    <w:rsid w:val="009E0C72"/>
    <w:rsid w:val="00A357AF"/>
    <w:rsid w:val="00A97AE0"/>
    <w:rsid w:val="00B446D1"/>
    <w:rsid w:val="00B55BF0"/>
    <w:rsid w:val="00C12485"/>
    <w:rsid w:val="00C37435"/>
    <w:rsid w:val="00D1011B"/>
    <w:rsid w:val="00D9641E"/>
    <w:rsid w:val="00DD0C2F"/>
    <w:rsid w:val="00DD3BEF"/>
    <w:rsid w:val="00E040B0"/>
    <w:rsid w:val="00E313CE"/>
    <w:rsid w:val="00E509DE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251</Characters>
  <Application>Microsoft Office Word</Application>
  <DocSecurity>0</DocSecurity>
  <Lines>321</Lines>
  <Paragraphs>243</Paragraphs>
  <ScaleCrop>false</ScaleCrop>
  <Company/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2-02T01:00:00Z</dcterms:created>
  <dcterms:modified xsi:type="dcterms:W3CDTF">2022-02-02T01:01:00Z</dcterms:modified>
</cp:coreProperties>
</file>